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7"/>
        <w:gridCol w:w="1475"/>
        <w:gridCol w:w="1887"/>
        <w:gridCol w:w="1188"/>
        <w:gridCol w:w="879"/>
      </w:tblGrid>
      <w:tr w:rsidR="005B36BC" w:rsidRPr="005B36BC" w14:paraId="08094C1C" w14:textId="77777777" w:rsidTr="00564E54">
        <w:trPr>
          <w:trHeight w:val="32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02ADD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rPr>
                <w:rFonts w:ascii="Times New Roman" w:eastAsia="AdvOTe60b6cd3 . B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. </w:t>
            </w:r>
            <w:r w:rsidRPr="005B36BC">
              <w:rPr>
                <w:rFonts w:ascii="Times New Roman" w:hAnsi="Times New Roman" w:cs="Times New Roman"/>
                <w:sz w:val="20"/>
                <w:szCs w:val="20"/>
              </w:rPr>
              <w:t>Baseline Characteristics of Study Patients With and Without Metabolic Syndrome After Matching</w:t>
            </w:r>
          </w:p>
        </w:tc>
      </w:tr>
      <w:tr w:rsidR="005B36BC" w:rsidRPr="005B36BC" w14:paraId="063B9E67" w14:textId="77777777" w:rsidTr="00564E54">
        <w:trPr>
          <w:trHeight w:val="90"/>
        </w:trPr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99055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2F5A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36BC">
              <w:rPr>
                <w:rFonts w:ascii="Times New Roman" w:hAnsi="Times New Roman" w:hint="eastAsia"/>
                <w:b/>
                <w:sz w:val="18"/>
                <w:szCs w:val="18"/>
                <w:lang w:bidi="ar"/>
              </w:rPr>
              <w:t>All (n=</w:t>
            </w:r>
            <w:r w:rsidRPr="005B36BC">
              <w:rPr>
                <w:rFonts w:ascii="Times New Roman" w:eastAsia="Cambria" w:hAnsi="Times New Roman" w:cs="Times New Roman"/>
                <w:b/>
                <w:sz w:val="18"/>
                <w:szCs w:val="18"/>
                <w:lang w:bidi="ar"/>
              </w:rPr>
              <w:t>534</w:t>
            </w:r>
            <w:r w:rsidRPr="005B36BC">
              <w:rPr>
                <w:rFonts w:ascii="Times New Roman" w:hAnsi="Times New Roman" w:hint="eastAsia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5F8C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b/>
                <w:sz w:val="18"/>
                <w:szCs w:val="18"/>
                <w:lang w:bidi="ar"/>
              </w:rPr>
              <w:t>Non-metabolic syndrome</w:t>
            </w:r>
          </w:p>
          <w:p w14:paraId="7455DB95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b/>
                <w:sz w:val="18"/>
                <w:szCs w:val="18"/>
                <w:lang w:bidi="ar"/>
              </w:rPr>
              <w:t>(n=267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5D58C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b/>
                <w:sz w:val="18"/>
                <w:szCs w:val="18"/>
                <w:lang w:bidi="ar"/>
              </w:rPr>
              <w:t>metabolic</w:t>
            </w:r>
          </w:p>
          <w:p w14:paraId="526E1D6C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b/>
                <w:sz w:val="18"/>
                <w:szCs w:val="18"/>
                <w:lang w:bidi="ar"/>
              </w:rPr>
              <w:t>syndrome</w:t>
            </w:r>
          </w:p>
          <w:p w14:paraId="656B8F99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b/>
                <w:sz w:val="18"/>
                <w:szCs w:val="18"/>
                <w:lang w:bidi="ar"/>
              </w:rPr>
              <w:t>(n=267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0D8D7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b/>
                <w:sz w:val="18"/>
                <w:szCs w:val="18"/>
                <w:lang w:bidi="ar"/>
              </w:rPr>
              <w:t>p Value</w:t>
            </w:r>
          </w:p>
        </w:tc>
      </w:tr>
      <w:tr w:rsidR="005B36BC" w:rsidRPr="005B36BC" w14:paraId="59D974EF" w14:textId="77777777" w:rsidTr="00564E54">
        <w:trPr>
          <w:trHeight w:val="23"/>
        </w:trPr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974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Demographics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720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84B0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F715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9B5F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75052E29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E479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Randomized to MRA, %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9BC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69(50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B08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5(50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3FE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4(50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3DD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931</w:t>
            </w:r>
          </w:p>
        </w:tc>
      </w:tr>
      <w:tr w:rsidR="005B36BC" w:rsidRPr="005B36BC" w14:paraId="21F7DF40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C3CB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27F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75(51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648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7(51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9C0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8(51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995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931</w:t>
            </w:r>
          </w:p>
        </w:tc>
      </w:tr>
      <w:tr w:rsidR="005B36BC" w:rsidRPr="005B36BC" w14:paraId="1D4A3F4C" w14:textId="77777777" w:rsidTr="00564E54">
        <w:trPr>
          <w:trHeight w:val="146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4DA7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CA5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2.8±10.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7C0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3.5±10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C00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2.12±9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C22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40*</w:t>
            </w:r>
          </w:p>
        </w:tc>
      </w:tr>
      <w:tr w:rsidR="005B36BC" w:rsidRPr="005B36BC" w14:paraId="5891ABEA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FF4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Rac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46B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B09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EC0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611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52E3659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1F0D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Whit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16E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13(77.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8C4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11(79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9E3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02(75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BD4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52</w:t>
            </w:r>
          </w:p>
        </w:tc>
      </w:tr>
      <w:tr w:rsidR="005B36BC" w:rsidRPr="005B36BC" w14:paraId="4B38A9E7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79E3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Black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F03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94(17.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B72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0(15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94D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4(20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842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12</w:t>
            </w:r>
          </w:p>
        </w:tc>
      </w:tr>
      <w:tr w:rsidR="005B36BC" w:rsidRPr="005B36BC" w14:paraId="627DE679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E5AC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Othe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E0C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7(5.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542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6(6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638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(4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B3F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23</w:t>
            </w:r>
          </w:p>
        </w:tc>
      </w:tr>
      <w:tr w:rsidR="005B36BC" w:rsidRPr="005B36BC" w14:paraId="15226214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899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BMI, kg/m</w:t>
            </w:r>
            <w:r w:rsidRPr="005B36BC"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892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1C5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5C2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81BE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6529B9F0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5CD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EAE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(0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028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(1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86E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(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482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24</w:t>
            </w:r>
          </w:p>
        </w:tc>
      </w:tr>
      <w:tr w:rsidR="005B36BC" w:rsidRPr="005B36BC" w14:paraId="2263B056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07C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18.5-24.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293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3(13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F6D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3(23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066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(3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64E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lt;0.001*</w:t>
            </w:r>
          </w:p>
        </w:tc>
      </w:tr>
      <w:tr w:rsidR="005B36BC" w:rsidRPr="005B36BC" w14:paraId="193ED5AA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927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25-29.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5E3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6(24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1C2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1(27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CD0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5(20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67D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02</w:t>
            </w:r>
          </w:p>
        </w:tc>
      </w:tr>
      <w:tr w:rsidR="005B36BC" w:rsidRPr="005B36BC" w14:paraId="6A2492C1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887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&gt;=30.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0F6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31(62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AC6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9(48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C32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02(75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CA4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lt;0.001*</w:t>
            </w:r>
          </w:p>
        </w:tc>
      </w:tr>
      <w:tr w:rsidR="005B36BC" w:rsidRPr="005B36BC" w14:paraId="59AD3460" w14:textId="77777777" w:rsidTr="00564E54">
        <w:trPr>
          <w:trHeight w:val="9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E03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Waist, cm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593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8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±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8.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B9B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3.6±19.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E78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3.4±1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8FB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lt;0.001*</w:t>
            </w:r>
          </w:p>
        </w:tc>
      </w:tr>
      <w:tr w:rsidR="005B36BC" w:rsidRPr="005B36BC" w14:paraId="6332F356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2FFF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LVEF, %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43C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eastAsia="GillSansStd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GillSansStd" w:hAnsi="Times New Roman" w:cs="Times New Roman"/>
                <w:sz w:val="18"/>
                <w:szCs w:val="18"/>
                <w:lang w:bidi="ar"/>
              </w:rPr>
              <w:t>59.9</w:t>
            </w:r>
            <w:r w:rsidRPr="005B36BC">
              <w:rPr>
                <w:rFonts w:ascii="Times New Roman" w:eastAsia="GillSansStd" w:hAnsi="Times New Roman" w:cs="GillSansStd"/>
                <w:sz w:val="18"/>
                <w:szCs w:val="18"/>
                <w:lang w:bidi="ar"/>
              </w:rPr>
              <w:t>±</w:t>
            </w:r>
            <w:r w:rsidRPr="005B36BC">
              <w:rPr>
                <w:rFonts w:ascii="Times New Roman" w:eastAsia="GillSansStd" w:hAnsi="Times New Roman" w:cs="Times New Roman"/>
                <w:sz w:val="18"/>
                <w:szCs w:val="18"/>
                <w:lang w:bidi="ar"/>
              </w:rPr>
              <w:t>7.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B94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GillSansStd" w:hAnsi="Times New Roman" w:cs="Times New Roman"/>
                <w:sz w:val="18"/>
                <w:szCs w:val="18"/>
                <w:lang w:bidi="ar"/>
              </w:rPr>
              <w:t>60</w:t>
            </w:r>
            <w:r w:rsidRPr="005B36BC">
              <w:rPr>
                <w:rFonts w:ascii="Times New Roman" w:eastAsia="GillSansStd" w:hAnsi="Times New Roman" w:cs="GillSansStd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GillSansStd" w:hAnsi="Times New Roman" w:cs="Times New Roman"/>
                <w:sz w:val="18"/>
                <w:szCs w:val="18"/>
                <w:lang w:bidi="ar"/>
              </w:rPr>
              <w:t>4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±7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C08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GillSansStd" w:hAnsi="Times New Roman" w:cs="Times New Roman"/>
                <w:sz w:val="18"/>
                <w:szCs w:val="18"/>
                <w:lang w:bidi="ar"/>
              </w:rPr>
              <w:t>60.0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±7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446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GillSansStd" w:hAnsi="Times New Roman" w:cs="Times New Roman"/>
                <w:sz w:val="18"/>
                <w:szCs w:val="18"/>
                <w:lang w:bidi="ar"/>
              </w:rPr>
              <w:t>0.547</w:t>
            </w:r>
          </w:p>
        </w:tc>
      </w:tr>
      <w:tr w:rsidR="005B36BC" w:rsidRPr="005B36BC" w14:paraId="764A8B05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09A0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Heart rate, b.p.m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21B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8.7±11.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DE4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7.7±11.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E70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9.7±11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582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269</w:t>
            </w:r>
          </w:p>
        </w:tc>
      </w:tr>
      <w:tr w:rsidR="005B36BC" w:rsidRPr="005B36BC" w14:paraId="0A3625A1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45E0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Blood pressure, mm/Hg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78C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E19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A81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375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180D741E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523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SBP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528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5.8±15.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447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3.9±15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005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7.8±1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E5A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907</w:t>
            </w:r>
          </w:p>
        </w:tc>
      </w:tr>
      <w:tr w:rsidR="005B36BC" w:rsidRPr="005B36BC" w14:paraId="0A8C0915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4FB4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DBP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9E0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0.9±11.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6DF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1.0±11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096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0.9±1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934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445</w:t>
            </w:r>
          </w:p>
        </w:tc>
      </w:tr>
      <w:tr w:rsidR="005B36BC" w:rsidRPr="005B36BC" w14:paraId="6EAE96E9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13C4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NYHA functional classification, %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155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0A2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AE2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A6D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3DC8FFD7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539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I &amp; II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C34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45(64.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7B2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79(67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402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66(63.1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9A4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239</w:t>
            </w:r>
          </w:p>
        </w:tc>
      </w:tr>
      <w:tr w:rsidR="005B36BC" w:rsidRPr="005B36BC" w14:paraId="216CA8C5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AC7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50" w:firstLine="9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III &amp; IV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A83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89(35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8B3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8(33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6D6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1(37.8)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5593" w14:textId="77777777" w:rsidR="00337240" w:rsidRPr="005B36BC" w:rsidRDefault="00337240" w:rsidP="00564E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6BC" w:rsidRPr="005B36BC" w14:paraId="27EB2BC9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422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Comorbiditi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32B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F1E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CBD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743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3B27DEB3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94A4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0A2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40(82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6B4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84(68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9A2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56(95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A072" w14:textId="77777777" w:rsidR="00337240" w:rsidRPr="005B36BC" w:rsidRDefault="00337240" w:rsidP="00564E54">
            <w:pPr>
              <w:widowControl w:val="0"/>
              <w:ind w:firstLineChars="50" w:firstLine="9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lt;0.001*</w:t>
            </w:r>
          </w:p>
        </w:tc>
      </w:tr>
      <w:tr w:rsidR="005B36BC" w:rsidRPr="005B36BC" w14:paraId="2B5FF18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561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MI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7AC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2(13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4C7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8(10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C2A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4(16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74C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43*</w:t>
            </w:r>
          </w:p>
        </w:tc>
      </w:tr>
      <w:tr w:rsidR="005B36BC" w:rsidRPr="005B36BC" w14:paraId="5272A40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C692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PCI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874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2(11.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CB5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5(9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F3A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7(13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B4E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05</w:t>
            </w:r>
          </w:p>
        </w:tc>
      </w:tr>
      <w:tr w:rsidR="005B36BC" w:rsidRPr="005B36BC" w14:paraId="6379EE41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D372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CABG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736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5(10.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696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6(6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2BB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9(14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449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01*</w:t>
            </w:r>
          </w:p>
        </w:tc>
      </w:tr>
      <w:tr w:rsidR="005B36BC" w:rsidRPr="005B36BC" w14:paraId="4B343EC0" w14:textId="77777777" w:rsidTr="00564E54">
        <w:trPr>
          <w:trHeight w:val="235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238E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Angina pectori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E6A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3(21.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C6B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8(18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8AB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5(24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2FD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72</w:t>
            </w:r>
          </w:p>
        </w:tc>
      </w:tr>
      <w:tr w:rsidR="005B36BC" w:rsidRPr="005B36BC" w14:paraId="576B5FCB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233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Atrial fibrilla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E7A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71(50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4EE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41(52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E91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0(47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D42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41</w:t>
            </w:r>
          </w:p>
        </w:tc>
      </w:tr>
      <w:tr w:rsidR="005B36BC" w:rsidRPr="005B36BC" w14:paraId="05D74C7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D75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Pacemake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3AB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7(14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451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1(15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0E7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6(13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26D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538</w:t>
            </w:r>
          </w:p>
        </w:tc>
      </w:tr>
      <w:tr w:rsidR="005B36BC" w:rsidRPr="005B36BC" w14:paraId="31DC66AF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5D53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Implanted cardioverter-defibrillato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FD9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(2.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50E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(2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AF9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(1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709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559</w:t>
            </w:r>
          </w:p>
        </w:tc>
      </w:tr>
      <w:tr w:rsidR="005B36BC" w:rsidRPr="005B36BC" w14:paraId="0AD78FDA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12A6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6AA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63(30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8EB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2(8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DA9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41(52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EA7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lt;0.001*</w:t>
            </w:r>
          </w:p>
        </w:tc>
      </w:tr>
      <w:tr w:rsidR="005B36BC" w:rsidRPr="005B36BC" w14:paraId="4C539ECC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446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3C0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49(46.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724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6(6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C01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33(87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47C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lt;0.001*</w:t>
            </w:r>
          </w:p>
        </w:tc>
      </w:tr>
      <w:tr w:rsidR="005B36BC" w:rsidRPr="005B36BC" w14:paraId="27BCFFFD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E6B4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COPD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651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8(16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5F6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7(13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F5A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1(19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440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02</w:t>
            </w:r>
          </w:p>
        </w:tc>
      </w:tr>
      <w:tr w:rsidR="005B36BC" w:rsidRPr="005B36BC" w14:paraId="09818D43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43E9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Asthma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018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5(12.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A27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6(9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8F1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9(14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3ED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85</w:t>
            </w:r>
          </w:p>
        </w:tc>
      </w:tr>
      <w:tr w:rsidR="005B36BC" w:rsidRPr="005B36BC" w14:paraId="3D583B7A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093F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Strok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A1C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3(8.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651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5(5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679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8(10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DB1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39*</w:t>
            </w:r>
          </w:p>
        </w:tc>
      </w:tr>
      <w:tr w:rsidR="005B36BC" w:rsidRPr="005B36BC" w14:paraId="1A3B3704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98A6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Peripheral arterial diseas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16A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8(9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284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1(7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2D6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7(10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44D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64</w:t>
            </w:r>
          </w:p>
        </w:tc>
      </w:tr>
      <w:tr w:rsidR="005B36BC" w:rsidRPr="005B36BC" w14:paraId="025E3270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5A6F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Thyroid diseas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473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4(21.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E7C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0(18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D53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4(24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000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39</w:t>
            </w:r>
          </w:p>
        </w:tc>
      </w:tr>
      <w:tr w:rsidR="005B36BC" w:rsidRPr="005B36BC" w14:paraId="02FB08DC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AC2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Bone fractur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609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5(19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342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8(18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B2C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7(21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90D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27</w:t>
            </w:r>
          </w:p>
        </w:tc>
      </w:tr>
      <w:tr w:rsidR="005B36BC" w:rsidRPr="005B36BC" w14:paraId="411E3FAE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8C5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Laboratory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4DE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CB5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B1B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009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0DF7F9B3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DC57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eGFR, ml/min/1.73 m</w:t>
            </w:r>
            <w:r w:rsidRPr="005B36BC"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BF3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6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±22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562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6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±24.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D51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5.3±2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5CD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432</w:t>
            </w:r>
          </w:p>
        </w:tc>
      </w:tr>
      <w:tr w:rsidR="005B36BC" w:rsidRPr="005B36BC" w14:paraId="20152444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02D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Chlorine, mmol/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08D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2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±6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CB7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02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.8±3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A0F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0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.0±7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FC2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520</w:t>
            </w:r>
          </w:p>
        </w:tc>
      </w:tr>
      <w:tr w:rsidR="005B36BC" w:rsidRPr="005B36BC" w14:paraId="05768050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F6F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Potassium</w:t>
            </w:r>
            <w:r w:rsidRPr="005B36BC">
              <w:rPr>
                <w:rFonts w:ascii="Times New Roman" w:hAnsi="Times New Roman" w:hint="eastAsia"/>
                <w:sz w:val="18"/>
                <w:szCs w:val="18"/>
                <w:lang w:bidi="ar"/>
              </w:rPr>
              <w:t>,</w:t>
            </w: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 xml:space="preserve"> mmol/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D07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±0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C0B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.1±0.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014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.2±0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06B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731</w:t>
            </w:r>
          </w:p>
        </w:tc>
      </w:tr>
      <w:tr w:rsidR="005B36BC" w:rsidRPr="005B36BC" w14:paraId="26791CF8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2AC5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Glucose, mg/d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99C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5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±49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B1A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93.1±47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DEA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50" w:firstLine="27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9.7±59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ADF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01*</w:t>
            </w:r>
          </w:p>
        </w:tc>
      </w:tr>
      <w:tr w:rsidR="005B36BC" w:rsidRPr="005B36BC" w14:paraId="67BBBFDD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19D5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BUN, mg/d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BBA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4.3±11.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9CC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4.2±12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777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50" w:firstLine="27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4.3±11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6BF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785</w:t>
            </w:r>
          </w:p>
        </w:tc>
      </w:tr>
      <w:tr w:rsidR="005B36BC" w:rsidRPr="005B36BC" w14:paraId="4DCA194D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7906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Hemoglobin, g/d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98B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±1.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C35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.1±1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042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.0±1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400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46</w:t>
            </w:r>
          </w:p>
        </w:tc>
      </w:tr>
      <w:tr w:rsidR="005B36BC" w:rsidRPr="005B36BC" w14:paraId="280A693C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6C13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lastRenderedPageBreak/>
              <w:t>HC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EB3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9.1±4.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A6C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9.1±4.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D54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9.0±4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7BB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82</w:t>
            </w:r>
          </w:p>
        </w:tc>
      </w:tr>
      <w:tr w:rsidR="005B36BC" w:rsidRPr="005B36BC" w14:paraId="4EEA5203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F48B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TBILI, mg/d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58D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7±0.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93A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7±0.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ACE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7±0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48E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521</w:t>
            </w:r>
          </w:p>
        </w:tc>
      </w:tr>
      <w:tr w:rsidR="005B36BC" w:rsidRPr="005B36BC" w14:paraId="1410F1A6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137C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Medication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401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3CC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34E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160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334BD128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1E6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sz w:val="18"/>
                <w:szCs w:val="18"/>
                <w:lang w:bidi="ar"/>
              </w:rPr>
              <w:t>ACE-I/ARB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6E7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74(70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B56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84(68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190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90(71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9E2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571</w:t>
            </w:r>
          </w:p>
        </w:tc>
      </w:tr>
      <w:tr w:rsidR="005B36BC" w:rsidRPr="005B36BC" w14:paraId="47FEBE1B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3B6D5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Diuretic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F84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62(86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68A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27(85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871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35(88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74A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11</w:t>
            </w:r>
          </w:p>
        </w:tc>
      </w:tr>
      <w:tr w:rsidR="005B36BC" w:rsidRPr="005B36BC" w14:paraId="6E9C5787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E090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Beta blocker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A41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13(77.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E86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99(74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27D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14(80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F89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21</w:t>
            </w:r>
          </w:p>
        </w:tc>
      </w:tr>
      <w:tr w:rsidR="005B36BC" w:rsidRPr="005B36BC" w14:paraId="7E8BF8F5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D49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Calcium channel blocke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C37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82(34.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0DB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1(30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082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1(37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CC91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68</w:t>
            </w:r>
          </w:p>
        </w:tc>
      </w:tr>
      <w:tr w:rsidR="005B36BC" w:rsidRPr="005B36BC" w14:paraId="417E0754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BB46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Treatment for diabetes mellitu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586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377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C39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540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53C3029B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EE52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I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nsuli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7A3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8/163(41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1D5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(31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B91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1(43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BEC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11</w:t>
            </w:r>
          </w:p>
        </w:tc>
      </w:tr>
      <w:tr w:rsidR="005B36BC" w:rsidRPr="005B36BC" w14:paraId="0E9683A9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C920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Oral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 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therapy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C22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06/163(65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C01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4(63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D4A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92(65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F1E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83</w:t>
            </w:r>
          </w:p>
        </w:tc>
      </w:tr>
      <w:tr w:rsidR="005B36BC" w:rsidRPr="005B36BC" w14:paraId="66DA1ED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96F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Diet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 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D19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7/163(47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160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4(63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B66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73(51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64C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00</w:t>
            </w:r>
          </w:p>
        </w:tc>
      </w:tr>
      <w:tr w:rsidR="005B36BC" w:rsidRPr="005B36BC" w14:paraId="183E9B1E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4EE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O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the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F45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/163(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BA8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(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59E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(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28D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</w:t>
            </w:r>
            <w:r w:rsidRPr="005B36BC">
              <w:rPr>
                <w:rFonts w:ascii="Times New Roman" w:hAnsi="Times New Roman" w:hint="eastAsia"/>
                <w:kern w:val="2"/>
                <w:sz w:val="18"/>
                <w:szCs w:val="18"/>
                <w:lang w:bidi="ar"/>
              </w:rPr>
              <w:t>.</w:t>
            </w: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00</w:t>
            </w:r>
          </w:p>
        </w:tc>
      </w:tr>
      <w:tr w:rsidR="005B36BC" w:rsidRPr="005B36BC" w14:paraId="632AE391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826D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Lifestyle factor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4FB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CBB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255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553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67750549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2CC8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Smoke status, n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DF3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B31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6EF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388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72F2047B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A4BA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39E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4(6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287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(4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4DB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1(7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51E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56</w:t>
            </w:r>
          </w:p>
        </w:tc>
      </w:tr>
      <w:tr w:rsidR="005B36BC" w:rsidRPr="005B36BC" w14:paraId="5484FF0B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C789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Pas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DBF7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59(51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0DC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7(50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7BC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2(53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6DB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413</w:t>
            </w:r>
          </w:p>
        </w:tc>
      </w:tr>
      <w:tr w:rsidR="005B36BC" w:rsidRPr="005B36BC" w14:paraId="6F690B46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2DEE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Neve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AA4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54(48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1CB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40(55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77C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4(42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5C0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05*</w:t>
            </w:r>
          </w:p>
        </w:tc>
      </w:tr>
      <w:tr w:rsidR="005B36BC" w:rsidRPr="005B36BC" w14:paraId="47AA38C1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660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Alcohol drinks in the past weeks, n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0BA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F6F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076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7BB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434C2844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281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Non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F9D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65(68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0CB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74(65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BCB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91(71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81B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14</w:t>
            </w:r>
          </w:p>
        </w:tc>
      </w:tr>
      <w:tr w:rsidR="005B36BC" w:rsidRPr="005B36BC" w14:paraId="07EB855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89ED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–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1F0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7(21.9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A99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7(25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A90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0(18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1FD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075</w:t>
            </w:r>
          </w:p>
        </w:tc>
      </w:tr>
      <w:tr w:rsidR="005B36BC" w:rsidRPr="005B36BC" w14:paraId="23E9122D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5FF2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–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B9DA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2(6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D29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8(6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929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4(5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CEF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466</w:t>
            </w:r>
          </w:p>
        </w:tc>
      </w:tr>
      <w:tr w:rsidR="005B36BC" w:rsidRPr="005B36BC" w14:paraId="15CD64CE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1047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gt;1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5C0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0(3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F8B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(3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861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(4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76B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62</w:t>
            </w:r>
          </w:p>
        </w:tc>
      </w:tr>
      <w:tr w:rsidR="005B36BC" w:rsidRPr="005B36BC" w14:paraId="1DE2A977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FA06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Quality of lif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5AB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3AE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A07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C80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53AF575B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EEAF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Mean KCCQ overall score (+SD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68BE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1.2±22.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319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4.2±22.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5AC5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8.3±22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224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122</w:t>
            </w:r>
          </w:p>
        </w:tc>
      </w:tr>
      <w:tr w:rsidR="005B36BC" w:rsidRPr="005B36BC" w14:paraId="3B97AEA3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10EF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Mean EQ-5D (+SD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504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4.6±19.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A6A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6.4±18.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403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2.9±20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1E2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284</w:t>
            </w:r>
          </w:p>
        </w:tc>
      </w:tr>
      <w:tr w:rsidR="005B36BC" w:rsidRPr="005B36BC" w14:paraId="350D71FF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6F6B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PHQ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2B4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CAC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97F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EBF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26402A86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0280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lt;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D18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383(77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DB0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92(79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561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91(76.1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785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437</w:t>
            </w:r>
          </w:p>
        </w:tc>
      </w:tr>
      <w:tr w:rsidR="005B36BC" w:rsidRPr="005B36BC" w14:paraId="071B0F9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21C3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&gt;=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E97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11(22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59D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51(21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5E41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0(23.9)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B297" w14:textId="77777777" w:rsidR="00337240" w:rsidRPr="005B36BC" w:rsidRDefault="00337240" w:rsidP="00564E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6BC" w:rsidRPr="005B36BC" w14:paraId="3EE89212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F6CF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Echocardiographic Data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217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A9E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A3F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F22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0DBA2FE2" w14:textId="77777777" w:rsidTr="00564E54">
        <w:trPr>
          <w:trHeight w:val="2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A1B0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Diastolic dysfunction, no.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E562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B19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21FB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8D7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5B36BC" w:rsidRPr="005B36BC" w14:paraId="186A35C2" w14:textId="77777777" w:rsidTr="00564E54">
        <w:trPr>
          <w:trHeight w:val="24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B669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Chars="100" w:firstLine="180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Norma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B4A9" w14:textId="77777777" w:rsidR="00337240" w:rsidRPr="005B36BC" w:rsidRDefault="00337240" w:rsidP="00564E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2(12.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7B0F" w14:textId="77777777" w:rsidR="00337240" w:rsidRPr="005B36BC" w:rsidRDefault="00337240" w:rsidP="00564E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(8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A2C0" w14:textId="77777777" w:rsidR="00337240" w:rsidRPr="005B36BC" w:rsidRDefault="00337240" w:rsidP="00564E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8(16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715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50" w:firstLine="27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232</w:t>
            </w:r>
          </w:p>
        </w:tc>
      </w:tr>
      <w:tr w:rsidR="005B36BC" w:rsidRPr="005B36BC" w14:paraId="1EBC7241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FF76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 xml:space="preserve">    Mild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1D3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7(27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C964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3(27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AA1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4(28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070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50" w:firstLine="27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870</w:t>
            </w:r>
          </w:p>
        </w:tc>
      </w:tr>
      <w:tr w:rsidR="005B36BC" w:rsidRPr="005B36BC" w14:paraId="055CECE5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E6A1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 xml:space="preserve">    Moderate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7F1D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15(15.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4019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9(18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BA46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6(12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FC4C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50" w:firstLine="27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376</w:t>
            </w:r>
          </w:p>
        </w:tc>
      </w:tr>
      <w:tr w:rsidR="005B36BC" w:rsidRPr="005B36BC" w14:paraId="4BA62D89" w14:textId="77777777" w:rsidTr="00564E54">
        <w:trPr>
          <w:trHeight w:val="23"/>
        </w:trPr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8B547" w14:textId="77777777" w:rsidR="00337240" w:rsidRPr="005B36BC" w:rsidRDefault="00337240" w:rsidP="00564E54">
            <w:pPr>
              <w:autoSpaceDE w:val="0"/>
              <w:autoSpaceDN w:val="0"/>
              <w:adjustRightInd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 xml:space="preserve">    Severe 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F4573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43(44.3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832C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2(45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FF81F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21(42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E8737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tLeast"/>
              <w:ind w:firstLineChars="150" w:firstLine="27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18"/>
                <w:szCs w:val="18"/>
                <w:lang w:bidi="ar"/>
              </w:rPr>
              <w:t>0.768</w:t>
            </w:r>
          </w:p>
        </w:tc>
      </w:tr>
      <w:tr w:rsidR="00337240" w:rsidRPr="005B36BC" w14:paraId="7E56C6B2" w14:textId="77777777" w:rsidTr="00564E54">
        <w:trPr>
          <w:trHeight w:val="2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B178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21"/>
                <w:szCs w:val="21"/>
                <w:lang w:bidi="ar"/>
              </w:rPr>
              <w:t>Values are mean ± SD or %.</w:t>
            </w:r>
          </w:p>
          <w:p w14:paraId="10FE1420" w14:textId="77777777" w:rsidR="00337240" w:rsidRPr="005B36BC" w:rsidRDefault="00337240" w:rsidP="00564E54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5B36BC">
              <w:rPr>
                <w:rFonts w:ascii="Times New Roman" w:eastAsia="Cambria" w:hAnsi="Times New Roman" w:cs="Times New Roman"/>
                <w:kern w:val="2"/>
                <w:sz w:val="21"/>
                <w:szCs w:val="21"/>
                <w:lang w:bidi="ar"/>
              </w:rPr>
              <w:t>BMI: Body mass index; LVEF: left ventricular ejection fraction; SBP: Systolic blood pressure; DBP: Diastolic blood pressure; MI; Myocardial infarction; PCI: Percutaneous coronary intervention: CABG: coronary artery bypass graft; eGFR: estimated glomerular filtration rate; BUN: blood urea nitrogen; HCT: hematocrit; ALB: albumin; TBILI: total bilirubin; ACE-I: angiotensin-converting enzyme inhibitors; ARB: angiotensin II receptor blockers; COPD: chronic obstructive pulmonary disease; NYHA: New York Heart Association; NT-proBNP: N-terminal pro-BNP</w:t>
            </w:r>
          </w:p>
        </w:tc>
      </w:tr>
    </w:tbl>
    <w:p w14:paraId="621187E8" w14:textId="77777777" w:rsidR="00337240" w:rsidRPr="005B36BC" w:rsidRDefault="00337240" w:rsidP="0033724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FDFE881" w14:textId="77777777" w:rsidR="00E63540" w:rsidRPr="005B36BC" w:rsidRDefault="00E63540"/>
    <w:sectPr w:rsidR="00E63540" w:rsidRPr="005B36B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E8310" w14:textId="77777777" w:rsidR="00CE623A" w:rsidRDefault="00CE623A" w:rsidP="00337240">
      <w:r>
        <w:separator/>
      </w:r>
    </w:p>
  </w:endnote>
  <w:endnote w:type="continuationSeparator" w:id="0">
    <w:p w14:paraId="71532871" w14:textId="77777777" w:rsidR="00CE623A" w:rsidRDefault="00CE623A" w:rsidP="00337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e60b6cd3 . B">
    <w:altName w:val="苹方-简"/>
    <w:charset w:val="00"/>
    <w:family w:val="auto"/>
    <w:pitch w:val="default"/>
    <w:sig w:usb0="00000000" w:usb1="00000000" w:usb2="00000000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SansStd">
    <w:altName w:val="Calibri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FAFFA" w14:textId="77777777" w:rsidR="00CE623A" w:rsidRDefault="00CE623A" w:rsidP="00337240">
      <w:r>
        <w:separator/>
      </w:r>
    </w:p>
  </w:footnote>
  <w:footnote w:type="continuationSeparator" w:id="0">
    <w:p w14:paraId="47CEE69D" w14:textId="77777777" w:rsidR="00CE623A" w:rsidRDefault="00CE623A" w:rsidP="00337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40"/>
    <w:rsid w:val="002706C5"/>
    <w:rsid w:val="00337240"/>
    <w:rsid w:val="005B36BC"/>
    <w:rsid w:val="00CE623A"/>
    <w:rsid w:val="00E6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99452C-02F5-4FFF-902B-1B84BD0D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40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2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2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24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2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普</dc:creator>
  <cp:keywords/>
  <dc:description/>
  <cp:lastModifiedBy>Joshua Nicolini</cp:lastModifiedBy>
  <cp:revision>3</cp:revision>
  <dcterms:created xsi:type="dcterms:W3CDTF">2021-07-13T12:58:00Z</dcterms:created>
  <dcterms:modified xsi:type="dcterms:W3CDTF">2021-08-16T16:21:00Z</dcterms:modified>
</cp:coreProperties>
</file>